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E59" w:rsidRPr="00681874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1 File: Utility methods  </w:t>
      </w:r>
    </w:p>
    <w:p w:rsidR="00351E59" w:rsidRPr="00681874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</w:t>
      </w:r>
      <w:proofErr w:type="spell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 study [17], we estimated utility values associated to the different </w:t>
      </w:r>
      <w:proofErr w:type="gram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</w:t>
      </w:r>
      <w:proofErr w:type="spell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TcP</w:t>
      </w:r>
      <w:proofErr w:type="spellEnd"/>
      <w:proofErr w:type="gramEnd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oided. </w:t>
      </w:r>
      <w:proofErr w:type="spell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. reported the QA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btained in 180 days and the </w:t>
      </w:r>
      <w:proofErr w:type="gram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</w:t>
      </w:r>
      <w:proofErr w:type="spellStart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TcP</w:t>
      </w:r>
      <w:proofErr w:type="spellEnd"/>
      <w:proofErr w:type="gramEnd"/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oided associated to that QA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ain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e the following Table)</w:t>
      </w:r>
      <w:r w:rsidRPr="006818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351E59" w:rsidRPr="006D41ED" w:rsidRDefault="00351E59" w:rsidP="00351E5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cause outcome discount rate and mortality probability </w:t>
      </w:r>
      <w:proofErr w:type="gram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not applied</w:t>
      </w:r>
      <w:proofErr w:type="gram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. simulation, the QA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timated represented the 50% of the utility value gain with the associated 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TcP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duction (considering the time horizon of 180 days using in the base case of the 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. simulation).</w:t>
      </w:r>
    </w:p>
    <w:p w:rsidR="00351E59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these data and on the </w:t>
      </w:r>
      <w:proofErr w:type="gram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TcP</w:t>
      </w:r>
      <w:proofErr w:type="spellEnd"/>
      <w:proofErr w:type="gram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oided and QA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ociation reported in the treatments analyzed by 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., we built a graph to extrapolate the function that put in rel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lity and %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TcP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oided. We multiply the extrapolated function by 2 to taking into account that utility reported by </w:t>
      </w:r>
      <w:proofErr w:type="spellStart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ser</w:t>
      </w:r>
      <w:proofErr w:type="spellEnd"/>
      <w:r w:rsidRPr="006D4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t al. was associated to a time horizon of half yea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351E59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1E59" w:rsidRPr="00681874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QALY and %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BTcP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oided reported in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Visse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 study [17]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1"/>
        <w:gridCol w:w="2268"/>
        <w:gridCol w:w="2266"/>
        <w:gridCol w:w="2263"/>
      </w:tblGrid>
      <w:tr w:rsidR="00351E59" w:rsidRPr="006D41ED" w:rsidTr="006626FD">
        <w:trPr>
          <w:trHeight w:val="454"/>
          <w:jc w:val="center"/>
        </w:trPr>
        <w:tc>
          <w:tcPr>
            <w:tcW w:w="1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FS</w:t>
            </w:r>
          </w:p>
        </w:tc>
        <w:tc>
          <w:tcPr>
            <w:tcW w:w="11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TFC</w:t>
            </w:r>
          </w:p>
        </w:tc>
        <w:tc>
          <w:tcPr>
            <w:tcW w:w="11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BT</w:t>
            </w:r>
          </w:p>
        </w:tc>
      </w:tr>
      <w:tr w:rsidR="00351E59" w:rsidRPr="00681874" w:rsidTr="006626FD">
        <w:trPr>
          <w:trHeight w:val="454"/>
          <w:jc w:val="center"/>
        </w:trPr>
        <w:tc>
          <w:tcPr>
            <w:tcW w:w="1470" w:type="pct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TcP</w:t>
            </w:r>
            <w:proofErr w:type="spellEnd"/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avoided vs Placeb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95 % UI)</w:t>
            </w:r>
          </w:p>
        </w:tc>
        <w:tc>
          <w:tcPr>
            <w:tcW w:w="1178" w:type="pct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.00 (46.00, 68.00)%</w:t>
            </w:r>
          </w:p>
        </w:tc>
        <w:tc>
          <w:tcPr>
            <w:tcW w:w="1177" w:type="pct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00 (22.00, 38.00)%</w:t>
            </w:r>
          </w:p>
        </w:tc>
        <w:tc>
          <w:tcPr>
            <w:tcW w:w="1175" w:type="pct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00 (25.00, 39.00)%</w:t>
            </w:r>
          </w:p>
        </w:tc>
      </w:tr>
      <w:tr w:rsidR="00351E59" w:rsidRPr="00681874" w:rsidTr="006626FD">
        <w:trPr>
          <w:trHeight w:val="454"/>
          <w:jc w:val="center"/>
        </w:trPr>
        <w:tc>
          <w:tcPr>
            <w:tcW w:w="147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QALYs</w:t>
            </w:r>
          </w:p>
        </w:tc>
        <w:tc>
          <w:tcPr>
            <w:tcW w:w="11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6 (0.251, 0.281)</w:t>
            </w:r>
          </w:p>
        </w:tc>
        <w:tc>
          <w:tcPr>
            <w:tcW w:w="11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0 (0.203, 0.253)</w:t>
            </w:r>
          </w:p>
        </w:tc>
        <w:tc>
          <w:tcPr>
            <w:tcW w:w="11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1E59" w:rsidRPr="00681874" w:rsidRDefault="00351E59" w:rsidP="006626FD">
            <w:pPr>
              <w:pStyle w:val="Paragrafoelenco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81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3 (0.209, 0.237)</w:t>
            </w:r>
          </w:p>
        </w:tc>
      </w:tr>
    </w:tbl>
    <w:p w:rsidR="00351E59" w:rsidRPr="00CA2661" w:rsidRDefault="00351E59" w:rsidP="00351E59">
      <w:pPr>
        <w:spacing w:before="240"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CA26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FS= Intra-Nasal Fentanyl Spray; OTFC=Oral </w:t>
      </w:r>
      <w:proofErr w:type="spellStart"/>
      <w:r w:rsidRPr="00CA26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ansmucosal</w:t>
      </w:r>
      <w:proofErr w:type="spellEnd"/>
      <w:r w:rsidRPr="00CA26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entanyl Citrate; FBT=Fentanyl Buccal Tablet; </w:t>
      </w:r>
      <w:proofErr w:type="spellStart"/>
      <w:r w:rsidRPr="00C35F6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TcP</w:t>
      </w:r>
      <w:proofErr w:type="spellEnd"/>
      <w:r w:rsidRPr="00C35F6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Breakthrough cancer P</w:t>
      </w:r>
      <w:r w:rsidRPr="00CA26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n; UI= 95% Uncertainty Intervals; QALYs=Quality Adjusted Life Years.</w:t>
      </w:r>
    </w:p>
    <w:p w:rsidR="00351E59" w:rsidRPr="00574806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681874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0F7F0AD7" wp14:editId="17CF8D82">
            <wp:extent cx="5560060" cy="3383280"/>
            <wp:effectExtent l="0" t="0" r="254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480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43D09" w:rsidRDefault="00351E59" w:rsidP="00351E59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raph used to estimate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</w:t>
      </w:r>
      <w:r w:rsidRPr="006818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ilit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unction </w:t>
      </w:r>
    </w:p>
    <w:p w:rsidR="00360E95" w:rsidRPr="00B43D09" w:rsidRDefault="00360E95" w:rsidP="00360E95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y=utility, </w:t>
      </w:r>
      <w:proofErr w:type="spellStart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TcP</w:t>
      </w:r>
      <w:proofErr w:type="spellEnd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= Breakthrough cancer Pain; </w:t>
      </w:r>
      <w:proofErr w:type="gramStart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%</w:t>
      </w:r>
      <w:proofErr w:type="spellStart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TcP</w:t>
      </w:r>
      <w:proofErr w:type="spellEnd"/>
      <w:proofErr w:type="gramEnd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=percentage of </w:t>
      </w:r>
      <w:proofErr w:type="spellStart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TcP</w:t>
      </w:r>
      <w:proofErr w:type="spellEnd"/>
      <w:r w:rsidRPr="00B43D0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voided.</w:t>
      </w:r>
    </w:p>
    <w:p w:rsidR="001E0133" w:rsidRPr="00360E95" w:rsidRDefault="00360E95">
      <w:pPr>
        <w:rPr>
          <w:lang w:val="en-US"/>
        </w:rPr>
      </w:pPr>
      <w:bookmarkStart w:id="0" w:name="_GoBack"/>
      <w:bookmarkEnd w:id="0"/>
    </w:p>
    <w:sectPr w:rsidR="001E0133" w:rsidRPr="00360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E59"/>
    <w:rsid w:val="00351E59"/>
    <w:rsid w:val="00360E95"/>
    <w:rsid w:val="00805F53"/>
    <w:rsid w:val="00A66E7B"/>
    <w:rsid w:val="00B4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4073D1-8DA2-46ED-AFAB-255F299B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1E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51E59"/>
    <w:pPr>
      <w:spacing w:after="200" w:line="276" w:lineRule="auto"/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'Angiolella</dc:creator>
  <cp:keywords/>
  <dc:description/>
  <cp:lastModifiedBy>L.D'Angiolella</cp:lastModifiedBy>
  <cp:revision>3</cp:revision>
  <dcterms:created xsi:type="dcterms:W3CDTF">2017-06-08T08:24:00Z</dcterms:created>
  <dcterms:modified xsi:type="dcterms:W3CDTF">2017-06-19T13:11:00Z</dcterms:modified>
</cp:coreProperties>
</file>